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bookmarkStart w:id="0" w:name="_GoBack"/>
      <w:bookmarkEnd w:id="0"/>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3CCFCF32" w:rsidR="00BF3B0E" w:rsidRPr="003B461E" w:rsidRDefault="00231AA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0B4C80D1" w:rsidR="00BF3B0E" w:rsidRPr="003B461E" w:rsidRDefault="00231AA6">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10F688A0" w:rsidR="00BF3B0E" w:rsidRPr="003B461E" w:rsidRDefault="00231AA6">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5CE42C87"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388D1F0B"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134AF86A"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3E28BA59"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2BC932FB" w:rsidR="00BF3B0E" w:rsidRPr="003B461E" w:rsidRDefault="00231AA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5</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41BB093B" w:rsidR="00BF3B0E" w:rsidRPr="003B461E" w:rsidRDefault="00231AA6">
            <w:pPr>
              <w:spacing w:line="360" w:lineRule="auto"/>
              <w:jc w:val="center"/>
              <w:rPr>
                <w:rFonts w:ascii="Arial" w:eastAsia="Arial" w:hAnsi="Arial" w:cs="Arial"/>
                <w:b/>
                <w:color w:val="000000" w:themeColor="text1"/>
              </w:rPr>
            </w:pPr>
            <w:r>
              <w:rPr>
                <w:rFonts w:ascii="Arial" w:eastAsia="Arial" w:hAnsi="Arial" w:cs="Arial"/>
                <w:b/>
                <w:color w:val="000000" w:themeColor="text1"/>
              </w:rPr>
              <w:t>3-5</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272DF613"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5</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4624EA2B"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5</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584DDBFC"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5</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6C77CDE6"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5</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0B40237F"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7E45CB69"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57587E99"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41407A35"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5CE4FD52"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0CBE2A4D"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1AD1A806" w:rsidR="00BF3B0E" w:rsidRPr="003B461E" w:rsidRDefault="00231AA6">
            <w:pPr>
              <w:spacing w:line="360" w:lineRule="auto"/>
              <w:jc w:val="center"/>
              <w:rPr>
                <w:rFonts w:ascii="Arial" w:eastAsia="Arial" w:hAnsi="Arial" w:cs="Arial"/>
                <w:color w:val="000000" w:themeColor="text1"/>
              </w:rPr>
            </w:pPr>
            <w:r>
              <w:rPr>
                <w:rFonts w:ascii="Arial" w:eastAsia="Arial" w:hAnsi="Arial" w:cs="Arial"/>
                <w:color w:val="000000" w:themeColor="text1"/>
              </w:rPr>
              <w:t>4-5</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55A98306"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4-5</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0CAAB975"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3353E719"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37F2E8CC"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689144A3" w:rsidR="00BF3B0E" w:rsidRPr="003B461E" w:rsidRDefault="00231AA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5</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579806AA"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7FF64318"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3F722B37"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2CEB0838" w:rsidR="00BF3B0E" w:rsidRPr="003B461E" w:rsidRDefault="00231AA6">
            <w:pPr>
              <w:spacing w:line="360" w:lineRule="auto"/>
              <w:jc w:val="center"/>
              <w:rPr>
                <w:rFonts w:ascii="Arial" w:eastAsia="Arial" w:hAnsi="Arial" w:cs="Arial"/>
                <w:color w:val="000000" w:themeColor="text1"/>
              </w:rPr>
            </w:pPr>
            <w:r>
              <w:rPr>
                <w:rFonts w:ascii="Arial" w:eastAsia="Arial" w:hAnsi="Arial" w:cs="Arial"/>
                <w:color w:val="000000" w:themeColor="text1"/>
              </w:rPr>
              <w:t>5-6</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4B882E0F"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6</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4DDFB36B"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6</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11FA56ED"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6</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0BA153F5" w:rsidR="00BF3B0E" w:rsidRPr="003B461E" w:rsidRDefault="00231AA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6</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7A585EB0" w:rsidR="00BF3B0E" w:rsidRPr="003B461E" w:rsidRDefault="00231AA6">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2B359055" w:rsidR="00BF3B0E" w:rsidRPr="003B461E" w:rsidRDefault="00231AA6">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40EED33D" w:rsidR="00BF3B0E" w:rsidRPr="003B461E" w:rsidRDefault="00231AA6">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79D7F6F9" w:rsidR="00BF3B0E" w:rsidRPr="003B461E" w:rsidRDefault="00231AA6">
            <w:pPr>
              <w:spacing w:line="360" w:lineRule="auto"/>
              <w:jc w:val="center"/>
              <w:rPr>
                <w:rFonts w:ascii="Arial" w:eastAsia="Arial" w:hAnsi="Arial" w:cs="Arial"/>
                <w:color w:val="000000" w:themeColor="text1"/>
              </w:rPr>
            </w:pPr>
            <w:r>
              <w:rPr>
                <w:rFonts w:ascii="Arial" w:eastAsia="Arial" w:hAnsi="Arial" w:cs="Arial"/>
                <w:color w:val="000000" w:themeColor="text1"/>
              </w:rPr>
              <w:t>4-5</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252A9424" w:rsidR="00BF3B0E" w:rsidRPr="003B461E" w:rsidRDefault="00231AA6">
            <w:pPr>
              <w:spacing w:line="360" w:lineRule="auto"/>
              <w:jc w:val="center"/>
              <w:rPr>
                <w:rFonts w:ascii="Arial" w:eastAsia="Arial" w:hAnsi="Arial" w:cs="Arial"/>
                <w:color w:val="000000" w:themeColor="text1"/>
              </w:rPr>
            </w:pPr>
            <w:r>
              <w:rPr>
                <w:rFonts w:ascii="Arial" w:eastAsia="Arial" w:hAnsi="Arial" w:cs="Arial"/>
                <w:color w:val="000000" w:themeColor="text1"/>
              </w:rPr>
              <w:t>8</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4002EFF" w:usb1="C000E47F" w:usb2="00000009" w:usb3="00000000" w:csb0="000001F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231AA6"/>
    <w:rsid w:val="003B461E"/>
    <w:rsid w:val="00B63889"/>
    <w:rsid w:val="00BF3B0E"/>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05</Words>
  <Characters>8581</Characters>
  <Application>Microsoft Macintosh Word</Application>
  <DocSecurity>0</DocSecurity>
  <Lines>71</Lines>
  <Paragraphs>20</Paragraphs>
  <ScaleCrop>false</ScaleCrop>
  <Company/>
  <LinksUpToDate>false</LinksUpToDate>
  <CharactersWithSpaces>100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Microsoft Office User</cp:lastModifiedBy>
  <cp:revision>2</cp:revision>
  <dcterms:created xsi:type="dcterms:W3CDTF">2021-01-19T23:31:00Z</dcterms:created>
  <dcterms:modified xsi:type="dcterms:W3CDTF">2021-01-19T23:31:00Z</dcterms:modified>
</cp:coreProperties>
</file>